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485E7" w14:textId="56B3F216" w:rsidR="008F669F" w:rsidRDefault="00765C6D">
      <w:r>
        <w:t>Supplementary 1.</w:t>
      </w:r>
    </w:p>
    <w:p w14:paraId="50363327" w14:textId="77777777" w:rsidR="00765C6D" w:rsidRDefault="00765C6D"/>
    <w:p w14:paraId="3546539A" w14:textId="77777777" w:rsidR="006162FA" w:rsidRDefault="00765C6D" w:rsidP="006162FA">
      <w:r>
        <w:t>Search strategy for PubMed, adopted for Embase and Web of Science:</w:t>
      </w:r>
      <w:r>
        <w:br/>
      </w:r>
      <w:r>
        <w:br/>
      </w:r>
      <w:r>
        <w:br/>
      </w:r>
      <w:r w:rsidR="006162FA">
        <w:t>("Evoked Potentials"[MeSH Terms] AND (cortico-cortical[tiab] OR corticocortical[tiab]))</w:t>
      </w:r>
    </w:p>
    <w:p w14:paraId="66020EF0" w14:textId="77777777" w:rsidR="006162FA" w:rsidRDefault="006162FA" w:rsidP="006162FA">
      <w:r>
        <w:t>OR ("Cortico-Cortical Evoked Potentials"[tiab] OR "Cortico Cortical Evoked Potentials"[tiab] OR "corticocortical evoked potential"[tiab] OR "cortico-cortical evoked potential"[tiab] OR "cortico-cortical evoked responses"[tiab] OR "cortico-cortical evoked response"[tiab] OR CCEP[tiab] OR CCEPs[tiab])</w:t>
      </w:r>
    </w:p>
    <w:p w14:paraId="7803FEC7" w14:textId="77777777" w:rsidR="006162FA" w:rsidRDefault="006162FA" w:rsidP="006162FA">
      <w:r>
        <w:t>OR (("evoked potential"[tiab] OR "evoked potentials"[tiab] OR "evoked response"[tiab] OR "evoked responses"[tiab]) AND ("cortico cortical"[tiab] OR "cortico-cortical"[tiab] OR corticocortical[tiab]))</w:t>
      </w:r>
    </w:p>
    <w:p w14:paraId="45BA6DE5" w14:textId="4C520038" w:rsidR="00765C6D" w:rsidRDefault="006162FA" w:rsidP="006162FA">
      <w:r>
        <w:t>OR (("electrical stimulation"[MeSH Terms] OR "electrical stimulation"[tiab] OR "direct cortical stimulation"[tiab] OR "single pulse electrical stimulation"[tiab] OR SPES[tiab]) AND ("functional connectivity"[tiab] OR "cortical connectivity"[tiab] OR "connectivity mapping"[tiab]))</w:t>
      </w:r>
    </w:p>
    <w:sectPr w:rsidR="00765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C6D"/>
    <w:rsid w:val="006162FA"/>
    <w:rsid w:val="00765C6D"/>
    <w:rsid w:val="008F669F"/>
    <w:rsid w:val="00AB7EE9"/>
    <w:rsid w:val="00F5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FA27E"/>
  <w15:chartTrackingRefBased/>
  <w15:docId w15:val="{3C50B46E-613B-974C-BBC3-73331A5CA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C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C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C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hwa, Aryan</dc:creator>
  <cp:keywords/>
  <dc:description/>
  <cp:lastModifiedBy>Wadhwa, Aryan</cp:lastModifiedBy>
  <cp:revision>2</cp:revision>
  <dcterms:created xsi:type="dcterms:W3CDTF">2025-08-11T02:37:00Z</dcterms:created>
  <dcterms:modified xsi:type="dcterms:W3CDTF">2025-08-11T02:41:00Z</dcterms:modified>
</cp:coreProperties>
</file>